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81"/>
        <w:gridCol w:w="833"/>
        <w:gridCol w:w="1456"/>
        <w:gridCol w:w="1331"/>
        <w:gridCol w:w="1277"/>
        <w:gridCol w:w="1282"/>
        <w:gridCol w:w="1057"/>
        <w:gridCol w:w="1057"/>
        <w:gridCol w:w="1267"/>
        <w:gridCol w:w="1349"/>
        <w:gridCol w:w="1058"/>
        <w:gridCol w:w="1352"/>
      </w:tblGrid>
      <w:tr w:rsidR="00C94109" w14:paraId="1034BCAD" w14:textId="77777777" w:rsidTr="00447975">
        <w:trPr>
          <w:cantSplit/>
          <w:tblHeader/>
        </w:trPr>
        <w:tc>
          <w:tcPr>
            <w:tcW w:w="5000" w:type="pct"/>
            <w:gridSpan w:val="12"/>
            <w:hideMark/>
          </w:tcPr>
          <w:p w14:paraId="7FE5066F" w14:textId="18AB5517" w:rsidR="00C94109" w:rsidRDefault="002F5FB2">
            <w:pPr>
              <w:divId w:val="651955162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Supplementary Table 2: GRADE assessment of evidence</w:t>
            </w:r>
          </w:p>
        </w:tc>
      </w:tr>
      <w:tr w:rsidR="00C94109" w14:paraId="09C073AB" w14:textId="77777777" w:rsidTr="00447975">
        <w:trPr>
          <w:cantSplit/>
          <w:tblHeader/>
        </w:trPr>
        <w:tc>
          <w:tcPr>
            <w:tcW w:w="291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236EA86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2083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D000EE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>Summary of findings</w:t>
            </w:r>
          </w:p>
        </w:tc>
      </w:tr>
      <w:tr w:rsidR="00C94109" w14:paraId="306E8033" w14:textId="77777777" w:rsidTr="00447975">
        <w:trPr>
          <w:cantSplit/>
        </w:trPr>
        <w:tc>
          <w:tcPr>
            <w:tcW w:w="43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222C5B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articipants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Follow-up</w:t>
            </w:r>
          </w:p>
        </w:tc>
        <w:tc>
          <w:tcPr>
            <w:tcW w:w="28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0C729B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49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9956C17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45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46088A5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43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66F70F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43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20E179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36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76D5DE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79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F7899B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46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66BEC6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82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B18600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C94109" w14:paraId="40455E51" w14:textId="77777777" w:rsidTr="00447975">
        <w:trPr>
          <w:cantSplit/>
        </w:trPr>
        <w:tc>
          <w:tcPr>
            <w:tcW w:w="43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A38E1F9" w14:textId="77777777" w:rsidR="00C94109" w:rsidRDefault="00C94109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8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341BED6" w14:textId="77777777" w:rsidR="00C94109" w:rsidRDefault="00C94109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9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C42E61E" w14:textId="77777777" w:rsidR="00C94109" w:rsidRDefault="00C94109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5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D82E697" w14:textId="77777777" w:rsidR="00C94109" w:rsidRDefault="00C94109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3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1D4F297" w14:textId="77777777" w:rsidR="00C94109" w:rsidRDefault="00C94109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3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16B6C7D" w14:textId="77777777" w:rsidR="00C94109" w:rsidRDefault="00C94109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6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12DC4F6" w14:textId="77777777" w:rsidR="00C94109" w:rsidRDefault="00C94109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E9EB22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placebo</w:t>
            </w:r>
          </w:p>
        </w:tc>
        <w:tc>
          <w:tcPr>
            <w:tcW w:w="4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FEE420E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New Comparison</w:t>
            </w:r>
          </w:p>
        </w:tc>
        <w:tc>
          <w:tcPr>
            <w:tcW w:w="46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268F098" w14:textId="77777777" w:rsidR="00C94109" w:rsidRDefault="00C94109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EE2EB6E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with placebo</w:t>
            </w:r>
          </w:p>
        </w:tc>
        <w:tc>
          <w:tcPr>
            <w:tcW w:w="46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26ED09A" w14:textId="77777777" w:rsidR="00C94109" w:rsidRDefault="009B6392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difference with New Comparison</w:t>
            </w:r>
          </w:p>
        </w:tc>
      </w:tr>
      <w:tr w:rsidR="00C94109" w14:paraId="74B2FA9C" w14:textId="77777777" w:rsidTr="00447975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0401002" w14:textId="77777777" w:rsidR="00C94109" w:rsidRDefault="009B6392">
            <w:pPr>
              <w:divId w:val="1232279028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rest - 2 hours</w:t>
            </w:r>
          </w:p>
        </w:tc>
      </w:tr>
      <w:tr w:rsidR="00C94109" w14:paraId="789F9408" w14:textId="77777777" w:rsidTr="00447975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5235E" w14:textId="2FED7C49" w:rsidR="00C94109" w:rsidRDefault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786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br/>
              <w:t>(1</w:t>
            </w:r>
            <w:r>
              <w:rPr>
                <w:rFonts w:ascii="Verdana" w:eastAsia="Times New Roman" w:hAnsi="Verdana"/>
                <w:sz w:val="16"/>
                <w:szCs w:val="16"/>
              </w:rPr>
              <w:t>1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t xml:space="preserve"> RCTs)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A87D2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93F62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16002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CD232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874C0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3AE85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B0F64" w14:textId="64EF413E" w:rsidR="00C94109" w:rsidRDefault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93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A3888" w14:textId="29EA8898" w:rsidR="00C94109" w:rsidRDefault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93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7A501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81EAE8" w14:textId="77777777" w:rsidR="00C94109" w:rsidRDefault="009B6392">
            <w:pPr>
              <w:jc w:val="center"/>
              <w:divId w:val="160171426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rest - 2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DB46C" w14:textId="0883BCB5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.</w:t>
            </w:r>
            <w:r w:rsidR="00157EC8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78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(2.66 lower to </w:t>
            </w:r>
            <w:r w:rsidR="00157EC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0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.</w:t>
            </w:r>
            <w:r w:rsidR="00157EC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89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)</w:t>
            </w:r>
          </w:p>
        </w:tc>
      </w:tr>
      <w:tr w:rsidR="00C94109" w14:paraId="7DBF2EE1" w14:textId="77777777" w:rsidTr="00447975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1CFF0067" w14:textId="77777777" w:rsidR="00C94109" w:rsidRDefault="009B6392">
            <w:pPr>
              <w:divId w:val="1608582859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rest - 8 hours</w:t>
            </w:r>
          </w:p>
        </w:tc>
      </w:tr>
      <w:tr w:rsidR="00447975" w14:paraId="0FE2A3DD" w14:textId="77777777" w:rsidTr="00447975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76682C" w14:textId="5F199212" w:rsidR="00447975" w:rsidRDefault="00447975" w:rsidP="00447975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</w:t>
            </w:r>
            <w:r w:rsidR="00157EC8">
              <w:rPr>
                <w:rFonts w:ascii="Verdana" w:eastAsia="Times New Roman" w:hAnsi="Verdana"/>
                <w:sz w:val="16"/>
                <w:szCs w:val="16"/>
              </w:rPr>
              <w:t>14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 w:rsidR="00157EC8">
              <w:rPr>
                <w:rFonts w:ascii="Verdana" w:eastAsia="Times New Roman" w:hAnsi="Verdana"/>
                <w:sz w:val="16"/>
                <w:szCs w:val="16"/>
              </w:rPr>
              <w:t>6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RCTs)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873255" w14:textId="41D692BD" w:rsidR="00447975" w:rsidRDefault="00447975" w:rsidP="00447975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A2B242" w14:textId="77777777" w:rsidR="00447975" w:rsidRDefault="00447975" w:rsidP="00447975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9D5D79" w14:textId="77777777" w:rsidR="00447975" w:rsidRDefault="00447975" w:rsidP="00447975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7E072" w14:textId="77777777" w:rsidR="00447975" w:rsidRDefault="00447975" w:rsidP="00447975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0A480F" w14:textId="77777777" w:rsidR="00447975" w:rsidRDefault="00447975" w:rsidP="00447975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B4EB3" w14:textId="7AF671CD" w:rsidR="00447975" w:rsidRDefault="00447975" w:rsidP="00447975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870E68" w14:textId="5218382D" w:rsidR="00447975" w:rsidRDefault="00447975" w:rsidP="00447975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</w:t>
            </w:r>
            <w:r w:rsidR="00157EC8">
              <w:rPr>
                <w:rFonts w:ascii="Verdana" w:eastAsia="Times New Roman" w:hAnsi="Verdana"/>
                <w:sz w:val="16"/>
                <w:szCs w:val="16"/>
              </w:rPr>
              <w:t>57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407C68" w14:textId="7DEBA21A" w:rsidR="00447975" w:rsidRDefault="00447975" w:rsidP="00447975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</w:t>
            </w:r>
            <w:r w:rsidR="00157EC8">
              <w:rPr>
                <w:rFonts w:ascii="Verdana" w:eastAsia="Times New Roman" w:hAnsi="Verdana"/>
                <w:sz w:val="16"/>
                <w:szCs w:val="16"/>
              </w:rPr>
              <w:t>57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F16656" w14:textId="77777777" w:rsidR="00447975" w:rsidRDefault="00447975" w:rsidP="00447975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EFF92A" w14:textId="77777777" w:rsidR="00447975" w:rsidRDefault="00447975" w:rsidP="00447975">
            <w:pPr>
              <w:jc w:val="center"/>
              <w:divId w:val="225456898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rest - 8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3686EA" w14:textId="17E08BE6" w:rsidR="00447975" w:rsidRDefault="00447975" w:rsidP="00447975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.</w:t>
            </w:r>
            <w:r w:rsidR="00157EC8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2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8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7</w:t>
            </w:r>
            <w:r w:rsidR="00157EC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7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 to 0.</w:t>
            </w:r>
            <w:r w:rsidR="00157EC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81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)</w:t>
            </w:r>
          </w:p>
        </w:tc>
      </w:tr>
      <w:tr w:rsidR="00C94109" w14:paraId="32EC922E" w14:textId="77777777" w:rsidTr="00447975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4B51B7F" w14:textId="77777777" w:rsidR="00C94109" w:rsidRDefault="009B6392">
            <w:pPr>
              <w:divId w:val="192665065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rest - 12 hours</w:t>
            </w:r>
          </w:p>
        </w:tc>
      </w:tr>
      <w:tr w:rsidR="00C94109" w14:paraId="6594A412" w14:textId="77777777" w:rsidTr="00447975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B0CDA5" w14:textId="592C764F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1</w:t>
            </w:r>
            <w:r w:rsidR="00157EC8">
              <w:rPr>
                <w:rFonts w:ascii="Verdana" w:eastAsia="Times New Roman" w:hAnsi="Verdana"/>
                <w:sz w:val="16"/>
                <w:szCs w:val="16"/>
              </w:rPr>
              <w:t>4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 w:rsidR="00157EC8">
              <w:rPr>
                <w:rFonts w:ascii="Verdana" w:eastAsia="Times New Roman" w:hAnsi="Verdana"/>
                <w:sz w:val="16"/>
                <w:szCs w:val="16"/>
              </w:rPr>
              <w:t>8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RCTs)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CE1219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93D26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CB9C37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34D9C6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935B11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988B9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EEA43" w14:textId="7FD283B2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0</w:t>
            </w:r>
            <w:r w:rsidR="00157EC8">
              <w:rPr>
                <w:rFonts w:ascii="Verdana" w:eastAsia="Times New Roman" w:hAnsi="Verdana"/>
                <w:sz w:val="16"/>
                <w:szCs w:val="16"/>
              </w:rPr>
              <w:t>6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DEA00" w14:textId="4613438E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</w:t>
            </w:r>
            <w:r w:rsidR="00157EC8">
              <w:rPr>
                <w:rFonts w:ascii="Verdana" w:eastAsia="Times New Roman" w:hAnsi="Verdana"/>
                <w:sz w:val="16"/>
                <w:szCs w:val="16"/>
              </w:rPr>
              <w:t>06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56DDCA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87556B" w14:textId="77777777" w:rsidR="00C94109" w:rsidRDefault="009B6392">
            <w:pPr>
              <w:jc w:val="center"/>
              <w:divId w:val="114111696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rest - 12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4A4D7" w14:textId="2D986614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.</w:t>
            </w:r>
            <w:r w:rsidR="00157EC8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5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</w:t>
            </w:r>
            <w:r w:rsidR="00157EC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58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 to 0.</w:t>
            </w:r>
            <w:r w:rsidR="00157EC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7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2 lower)</w:t>
            </w:r>
          </w:p>
        </w:tc>
      </w:tr>
      <w:tr w:rsidR="00C94109" w14:paraId="1ABC2A9E" w14:textId="77777777" w:rsidTr="00447975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126729D2" w14:textId="77777777" w:rsidR="00C94109" w:rsidRDefault="009B6392">
            <w:pPr>
              <w:divId w:val="179779497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rest - 24 hours</w:t>
            </w:r>
          </w:p>
        </w:tc>
      </w:tr>
      <w:tr w:rsidR="00C94109" w14:paraId="3FB9D761" w14:textId="77777777" w:rsidTr="00447975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BBB442" w14:textId="17474C4D" w:rsidR="00C94109" w:rsidRDefault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786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br/>
              <w:t>(1</w:t>
            </w:r>
            <w:r>
              <w:rPr>
                <w:rFonts w:ascii="Verdana" w:eastAsia="Times New Roman" w:hAnsi="Verdana"/>
                <w:sz w:val="16"/>
                <w:szCs w:val="16"/>
              </w:rPr>
              <w:t>1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t xml:space="preserve"> RCTs)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FF1F0C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56C562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DF1904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CF952D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AE0AC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AA141C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D21FAE" w14:textId="15C503E2" w:rsidR="00C94109" w:rsidRDefault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93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16482F" w14:textId="203B98D7" w:rsidR="00C94109" w:rsidRDefault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93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BE1C1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70892D" w14:textId="77777777" w:rsidR="00C94109" w:rsidRDefault="009B6392">
            <w:pPr>
              <w:jc w:val="center"/>
              <w:divId w:val="35850994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rest - 24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4B3194" w14:textId="38F5005F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</w:t>
            </w:r>
            <w:r w:rsidR="00157EC8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82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</w:t>
            </w:r>
            <w:r w:rsidR="00157EC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15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 to 0.</w:t>
            </w:r>
            <w:r w:rsidR="00157EC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5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)</w:t>
            </w:r>
          </w:p>
        </w:tc>
      </w:tr>
      <w:tr w:rsidR="00C94109" w14:paraId="27853788" w14:textId="77777777" w:rsidTr="00447975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7886B32" w14:textId="77777777" w:rsidR="00C94109" w:rsidRDefault="009B6392">
            <w:pPr>
              <w:divId w:val="75505364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movement - 2 hours</w:t>
            </w:r>
          </w:p>
        </w:tc>
      </w:tr>
      <w:tr w:rsidR="00C94109" w14:paraId="4A72D514" w14:textId="77777777" w:rsidTr="00447975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B01221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88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9 RCTs)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B45EE5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9480A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3D8119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E7146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9C786E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C4B9F3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1E7CA4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44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A06B07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44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36E85F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7D75E1" w14:textId="77777777" w:rsidR="00C94109" w:rsidRDefault="009B6392">
            <w:pPr>
              <w:jc w:val="center"/>
              <w:divId w:val="62628126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movement - 2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200BD5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.96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2.74 lower to 1.19 lower)</w:t>
            </w:r>
          </w:p>
        </w:tc>
      </w:tr>
      <w:tr w:rsidR="00C94109" w14:paraId="6E79063D" w14:textId="77777777" w:rsidTr="00447975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2652CEB" w14:textId="77777777" w:rsidR="00C94109" w:rsidRDefault="009B6392">
            <w:pPr>
              <w:divId w:val="140001593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movement - 8 hours</w:t>
            </w:r>
          </w:p>
        </w:tc>
      </w:tr>
      <w:tr w:rsidR="00C94109" w14:paraId="3DA3BB29" w14:textId="77777777" w:rsidTr="00447975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14E51" w14:textId="26FF4BD3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lastRenderedPageBreak/>
              <w:t>5</w:t>
            </w:r>
            <w:r w:rsidR="00157EC8">
              <w:rPr>
                <w:rFonts w:ascii="Verdana" w:eastAsia="Times New Roman" w:hAnsi="Verdana"/>
                <w:sz w:val="16"/>
                <w:szCs w:val="16"/>
              </w:rPr>
              <w:t>14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 w:rsidR="00157EC8">
              <w:rPr>
                <w:rFonts w:ascii="Verdana" w:eastAsia="Times New Roman" w:hAnsi="Verdana"/>
                <w:sz w:val="16"/>
                <w:szCs w:val="16"/>
              </w:rPr>
              <w:t>6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RCTs)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565284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86AAB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10FE5B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FAD9E6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863B87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65DF9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High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6FC836" w14:textId="5A231AF5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</w:t>
            </w:r>
            <w:r w:rsidR="00157EC8">
              <w:rPr>
                <w:rFonts w:ascii="Verdana" w:eastAsia="Times New Roman" w:hAnsi="Verdana"/>
                <w:sz w:val="16"/>
                <w:szCs w:val="16"/>
              </w:rPr>
              <w:t>57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60A6A5" w14:textId="493ACC6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</w:t>
            </w:r>
            <w:r w:rsidR="00157EC8">
              <w:rPr>
                <w:rFonts w:ascii="Verdana" w:eastAsia="Times New Roman" w:hAnsi="Verdana"/>
                <w:sz w:val="16"/>
                <w:szCs w:val="16"/>
              </w:rPr>
              <w:t>57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5D86A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AC377F" w14:textId="77777777" w:rsidR="00C94109" w:rsidRDefault="009B6392">
            <w:pPr>
              <w:jc w:val="center"/>
              <w:divId w:val="175123048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movement - 8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9C694" w14:textId="77600F1C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</w:t>
            </w:r>
            <w:r w:rsidR="00157EC8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.38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</w:t>
            </w:r>
            <w:r w:rsidR="00157EC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1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.</w:t>
            </w:r>
            <w:r w:rsidR="00157EC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9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8 lower to </w:t>
            </w:r>
            <w:r w:rsidR="00157EC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0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.</w:t>
            </w:r>
            <w:r w:rsidR="00157EC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79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)</w:t>
            </w:r>
          </w:p>
        </w:tc>
      </w:tr>
      <w:tr w:rsidR="00C94109" w14:paraId="0EFE3B53" w14:textId="77777777" w:rsidTr="00447975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D4FF1DB" w14:textId="77777777" w:rsidR="00C94109" w:rsidRDefault="009B6392">
            <w:pPr>
              <w:divId w:val="160348686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movement - 12 hours</w:t>
            </w:r>
          </w:p>
        </w:tc>
      </w:tr>
      <w:tr w:rsidR="00157EC8" w14:paraId="45040476" w14:textId="77777777" w:rsidTr="00447975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68DAF" w14:textId="2EEEACAF" w:rsidR="00157EC8" w:rsidRDefault="00157EC8" w:rsidP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14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6 RCTs)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E644B3" w14:textId="77777777" w:rsidR="00157EC8" w:rsidRDefault="00157EC8" w:rsidP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E63D81" w14:textId="77777777" w:rsidR="00157EC8" w:rsidRDefault="00157EC8" w:rsidP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2335C" w14:textId="77777777" w:rsidR="00157EC8" w:rsidRDefault="00157EC8" w:rsidP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0944CA" w14:textId="77777777" w:rsidR="00157EC8" w:rsidRDefault="00157EC8" w:rsidP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A0C73D" w14:textId="77777777" w:rsidR="00157EC8" w:rsidRDefault="00157EC8" w:rsidP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081813" w14:textId="77777777" w:rsidR="00157EC8" w:rsidRDefault="00157EC8" w:rsidP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904B1F" w14:textId="719CDBBD" w:rsidR="00157EC8" w:rsidRDefault="00157EC8" w:rsidP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57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9EC345" w14:textId="02A0E81F" w:rsidR="00157EC8" w:rsidRDefault="00157EC8" w:rsidP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57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B61432" w14:textId="77777777" w:rsidR="00157EC8" w:rsidRDefault="00157EC8" w:rsidP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18BBE" w14:textId="77777777" w:rsidR="00157EC8" w:rsidRDefault="00157EC8" w:rsidP="00157EC8">
            <w:pPr>
              <w:jc w:val="center"/>
              <w:divId w:val="167969909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movement - 12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CAE01A" w14:textId="562CECB2" w:rsidR="00157EC8" w:rsidRDefault="00157EC8" w:rsidP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.17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60 lower to 0.74 lower)</w:t>
            </w:r>
          </w:p>
        </w:tc>
      </w:tr>
      <w:tr w:rsidR="00C94109" w14:paraId="1F28ED56" w14:textId="77777777" w:rsidTr="00447975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62BF37D" w14:textId="77777777" w:rsidR="00C94109" w:rsidRDefault="009B6392">
            <w:pPr>
              <w:divId w:val="1230845739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movement - 24 hours</w:t>
            </w:r>
          </w:p>
        </w:tc>
      </w:tr>
      <w:tr w:rsidR="00C94109" w14:paraId="202234B2" w14:textId="77777777" w:rsidTr="00447975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25B771" w14:textId="1EDEABA2" w:rsidR="00C94109" w:rsidRDefault="00157EC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88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>
              <w:rPr>
                <w:rFonts w:ascii="Verdana" w:eastAsia="Times New Roman" w:hAnsi="Verdana"/>
                <w:sz w:val="16"/>
                <w:szCs w:val="16"/>
              </w:rPr>
              <w:t>9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t xml:space="preserve"> RCTs)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B0A32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C2F715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8DBD78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A5A18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F18B9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74280E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1796C" w14:textId="222C90EF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</w:t>
            </w:r>
            <w:r w:rsidR="00157EC8">
              <w:rPr>
                <w:rFonts w:ascii="Verdana" w:eastAsia="Times New Roman" w:hAnsi="Verdana"/>
                <w:sz w:val="16"/>
                <w:szCs w:val="16"/>
              </w:rPr>
              <w:t>44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C2A5B" w14:textId="01CF24AF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</w:t>
            </w:r>
            <w:r w:rsidR="00157EC8">
              <w:rPr>
                <w:rFonts w:ascii="Verdana" w:eastAsia="Times New Roman" w:hAnsi="Verdana"/>
                <w:sz w:val="16"/>
                <w:szCs w:val="16"/>
              </w:rPr>
              <w:t>44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1C44B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9445EB" w14:textId="77777777" w:rsidR="00C94109" w:rsidRDefault="009B6392">
            <w:pPr>
              <w:jc w:val="center"/>
              <w:divId w:val="2108185546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movement - 24 hour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4B0596" w14:textId="3E8C3C9B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.1</w:t>
            </w:r>
            <w:r w:rsidR="00157EC8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8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4</w:t>
            </w:r>
            <w:r w:rsidR="00157EC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8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 to 0.</w:t>
            </w:r>
            <w:r w:rsidR="00157EC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87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)</w:t>
            </w:r>
          </w:p>
        </w:tc>
      </w:tr>
      <w:tr w:rsidR="00C94109" w14:paraId="18016933" w14:textId="77777777" w:rsidTr="00447975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B4C450A" w14:textId="7F8E1A0E" w:rsidR="00C94109" w:rsidRDefault="009B6392">
            <w:pPr>
              <w:divId w:val="1841040333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CA</w:t>
            </w:r>
            <w:r w:rsidR="00FA460D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: TLIP vs no block/sham block</w:t>
            </w:r>
            <w:r w:rsidR="00FA460D">
              <w:rPr>
                <w:rStyle w:val="labe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C94109" w14:paraId="278513DD" w14:textId="77777777" w:rsidTr="00447975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D97D5" w14:textId="5B3CB902" w:rsidR="00C94109" w:rsidRDefault="00564F4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761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br/>
              <w:t>(1</w:t>
            </w:r>
            <w:r w:rsidR="00E5644C">
              <w:rPr>
                <w:rFonts w:ascii="Verdana" w:eastAsia="Times New Roman" w:hAnsi="Verdana"/>
                <w:sz w:val="16"/>
                <w:szCs w:val="16"/>
              </w:rPr>
              <w:t>0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t xml:space="preserve"> RCTs)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672BD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C8485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449D36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4FF19D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F4FB70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EC4A3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A8FF5" w14:textId="20F5764C" w:rsidR="00C94109" w:rsidRDefault="00E5644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93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6195AD" w14:textId="386CC83E" w:rsidR="00C94109" w:rsidRDefault="00E5644C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6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t>8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B7E85D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59FB73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01F15" w14:textId="695B98F5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2.</w:t>
            </w:r>
            <w:r w:rsidR="00E5644C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96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3.</w:t>
            </w:r>
            <w:r w:rsidR="00E5644C">
              <w:rPr>
                <w:rStyle w:val="cell-value"/>
                <w:rFonts w:ascii="Verdana" w:eastAsia="Times New Roman" w:hAnsi="Verdana"/>
                <w:sz w:val="16"/>
                <w:szCs w:val="16"/>
              </w:rPr>
              <w:t>88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 to </w:t>
            </w:r>
            <w:r w:rsidR="00E5644C">
              <w:rPr>
                <w:rStyle w:val="cell-value"/>
                <w:rFonts w:ascii="Verdana" w:eastAsia="Times New Roman" w:hAnsi="Verdana"/>
                <w:sz w:val="16"/>
                <w:szCs w:val="16"/>
              </w:rPr>
              <w:t>2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.</w:t>
            </w:r>
            <w:r w:rsidR="00E5644C">
              <w:rPr>
                <w:rStyle w:val="cell-value"/>
                <w:rFonts w:ascii="Verdana" w:eastAsia="Times New Roman" w:hAnsi="Verdana"/>
                <w:sz w:val="16"/>
                <w:szCs w:val="16"/>
              </w:rPr>
              <w:t>04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)</w:t>
            </w:r>
          </w:p>
        </w:tc>
      </w:tr>
      <w:tr w:rsidR="00C94109" w14:paraId="3FFB0D1A" w14:textId="77777777" w:rsidTr="00447975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757D7B5" w14:textId="2136FCD7" w:rsidR="00C94109" w:rsidRDefault="009B6392">
            <w:pPr>
              <w:divId w:val="148719575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ONV</w:t>
            </w:r>
            <w:r w:rsidR="00FA460D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: TLIP vs no block/sham block</w:t>
            </w:r>
          </w:p>
        </w:tc>
      </w:tr>
      <w:tr w:rsidR="00C94109" w14:paraId="1A2FC63F" w14:textId="77777777" w:rsidTr="00447975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269D3" w14:textId="5B00EDBE" w:rsidR="00C94109" w:rsidRDefault="00564F4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59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br/>
              <w:t>(1</w:t>
            </w:r>
            <w:r>
              <w:rPr>
                <w:rFonts w:ascii="Verdana" w:eastAsia="Times New Roman" w:hAnsi="Verdana"/>
                <w:sz w:val="16"/>
                <w:szCs w:val="16"/>
              </w:rPr>
              <w:t>0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t xml:space="preserve"> RCTs)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129327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A40E4C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525E4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B8314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07BA5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43990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1343D" w14:textId="7A58100A" w:rsidR="00C94109" w:rsidRDefault="00564F4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4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t>/3</w:t>
            </w:r>
            <w:r>
              <w:rPr>
                <w:rFonts w:ascii="Verdana" w:eastAsia="Times New Roman" w:hAnsi="Verdana"/>
                <w:sz w:val="16"/>
                <w:szCs w:val="16"/>
              </w:rPr>
              <w:t>42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t xml:space="preserve"> (</w:t>
            </w:r>
            <w:r>
              <w:rPr>
                <w:rFonts w:ascii="Verdana" w:eastAsia="Times New Roman" w:hAnsi="Verdana"/>
                <w:sz w:val="16"/>
                <w:szCs w:val="16"/>
              </w:rPr>
              <w:t>12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t>.</w:t>
            </w:r>
            <w:r>
              <w:rPr>
                <w:rFonts w:ascii="Verdana" w:eastAsia="Times New Roman" w:hAnsi="Verdana"/>
                <w:sz w:val="16"/>
                <w:szCs w:val="16"/>
              </w:rPr>
              <w:t>9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t xml:space="preserve">%)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9DC35B" w14:textId="2417E8E3" w:rsidR="00C94109" w:rsidRDefault="00564F4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89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t>/3</w:t>
            </w:r>
            <w:r>
              <w:rPr>
                <w:rFonts w:ascii="Verdana" w:eastAsia="Times New Roman" w:hAnsi="Verdana"/>
                <w:sz w:val="16"/>
                <w:szCs w:val="16"/>
              </w:rPr>
              <w:t>1</w:t>
            </w:r>
            <w:r w:rsidR="009B6392">
              <w:rPr>
                <w:rFonts w:ascii="Verdana" w:eastAsia="Times New Roman" w:hAnsi="Verdana"/>
                <w:sz w:val="16"/>
                <w:szCs w:val="16"/>
              </w:rPr>
              <w:t>7 (</w:t>
            </w:r>
            <w:r>
              <w:rPr>
                <w:rFonts w:ascii="Verdana" w:eastAsia="Times New Roman" w:hAnsi="Verdana"/>
                <w:sz w:val="16"/>
                <w:szCs w:val="16"/>
              </w:rPr>
              <w:t>28</w:t>
            </w:r>
            <w:bookmarkStart w:id="0" w:name="_GoBack"/>
            <w:bookmarkEnd w:id="0"/>
            <w:r w:rsidR="009B6392">
              <w:rPr>
                <w:rFonts w:ascii="Verdana" w:eastAsia="Times New Roman" w:hAnsi="Verdana"/>
                <w:sz w:val="16"/>
                <w:szCs w:val="16"/>
              </w:rPr>
              <w:t xml:space="preserve">%) 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5C4092" w14:textId="4FDC6BDB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OR 0.3</w:t>
            </w:r>
            <w:r w:rsidR="00564F42"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24 to 0.</w:t>
            </w:r>
            <w:r w:rsidR="00564F42">
              <w:rPr>
                <w:rStyle w:val="cell"/>
                <w:rFonts w:ascii="Verdana" w:eastAsia="Times New Roman" w:hAnsi="Verdana"/>
                <w:sz w:val="16"/>
                <w:szCs w:val="16"/>
              </w:rPr>
              <w:t>62</w:t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)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5D198" w14:textId="77777777" w:rsidR="00C94109" w:rsidRDefault="009B6392">
            <w:pPr>
              <w:jc w:val="center"/>
              <w:divId w:val="442042915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82 per 1,000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E682AC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155 fewer per 1,00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from 196 fewer to 96 fewer)</w:t>
            </w:r>
          </w:p>
        </w:tc>
      </w:tr>
      <w:tr w:rsidR="00C94109" w14:paraId="4ACC6458" w14:textId="77777777" w:rsidTr="00447975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5D5167C" w14:textId="1BFDCB46" w:rsidR="00C94109" w:rsidRDefault="009B6392">
            <w:pPr>
              <w:divId w:val="1833643097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CA</w:t>
            </w:r>
            <w:r w:rsidR="00FA460D"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: TLIP vs wound infiltration</w:t>
            </w:r>
          </w:p>
        </w:tc>
      </w:tr>
      <w:tr w:rsidR="00C94109" w14:paraId="42544DE4" w14:textId="77777777" w:rsidTr="00447975">
        <w:trPr>
          <w:cantSplit/>
        </w:trPr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3260E2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13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>(4 RCTs)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BB7A92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>
              <w:rPr>
                <w:rFonts w:ascii="Verdana" w:eastAsia="Times New Roman" w:hAnsi="Verdana"/>
                <w:sz w:val="16"/>
                <w:szCs w:val="16"/>
              </w:rPr>
              <w:t>serious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59FCEA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48A0F5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3ABE6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t serious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F668AD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non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A91AF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3C26F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06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5710B1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107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80D39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902303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C2C17" w14:textId="77777777" w:rsidR="00C94109" w:rsidRDefault="009B6392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S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1.29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2.44 lower to 0.14 lower)</w:t>
            </w:r>
          </w:p>
        </w:tc>
      </w:tr>
    </w:tbl>
    <w:p w14:paraId="373CEE02" w14:textId="77777777" w:rsidR="00C94109" w:rsidRDefault="009B6392">
      <w:pPr>
        <w:pStyle w:val="NormalWeb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OR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odds ratio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S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</w:t>
      </w:r>
      <w:proofErr w:type="spellStart"/>
      <w:r>
        <w:rPr>
          <w:rFonts w:ascii="Verdana" w:hAnsi="Verdana"/>
          <w:color w:val="000000"/>
          <w:sz w:val="16"/>
          <w:szCs w:val="16"/>
          <w:lang w:val="en"/>
        </w:rPr>
        <w:t>standardised</w:t>
      </w:r>
      <w:proofErr w:type="spellEnd"/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</w:t>
      </w:r>
    </w:p>
    <w:p w14:paraId="378395D3" w14:textId="77777777" w:rsidR="00C94109" w:rsidRDefault="009B6392">
      <w:pPr>
        <w:pStyle w:val="Heading4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</w:p>
    <w:p w14:paraId="4E1783FD" w14:textId="58292324" w:rsidR="009B6392" w:rsidRDefault="009B6392">
      <w:pPr>
        <w:divId w:val="184381830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lastRenderedPageBreak/>
        <w:t>a. S</w:t>
      </w:r>
      <w:r w:rsidR="00D474B1">
        <w:rPr>
          <w:rFonts w:ascii="Verdana" w:eastAsia="Times New Roman" w:hAnsi="Verdana"/>
          <w:color w:val="000000"/>
          <w:sz w:val="16"/>
          <w:szCs w:val="16"/>
          <w:lang w:val="en"/>
        </w:rPr>
        <w:t>ome</w:t>
      </w: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 RCTs with "some concerns" in the overall </w:t>
      </w:r>
      <w:r w:rsidR="00D474B1"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risk of bias </w:t>
      </w:r>
      <w:r>
        <w:rPr>
          <w:rFonts w:ascii="Verdana" w:eastAsia="Times New Roman" w:hAnsi="Verdana"/>
          <w:color w:val="000000"/>
          <w:sz w:val="16"/>
          <w:szCs w:val="16"/>
          <w:lang w:val="en"/>
        </w:rPr>
        <w:t>analysis</w:t>
      </w:r>
    </w:p>
    <w:sectPr w:rsidR="009B6392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76AC"/>
    <w:rsid w:val="00157EC8"/>
    <w:rsid w:val="002F5FB2"/>
    <w:rsid w:val="00447975"/>
    <w:rsid w:val="00564F42"/>
    <w:rsid w:val="009B6392"/>
    <w:rsid w:val="00C94109"/>
    <w:rsid w:val="00D474B1"/>
    <w:rsid w:val="00D876AC"/>
    <w:rsid w:val="00E5644C"/>
    <w:rsid w:val="00FA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F602E"/>
  <w15:docId w15:val="{3798D0D4-8931-534E-80BB-247EBE172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paragraph" w:customStyle="1" w:styleId="Title1">
    <w:name w:val="Title1"/>
    <w:basedOn w:val="Normal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block">
    <w:name w:val="block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91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4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23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6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05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509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2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49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765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8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344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56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8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31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8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329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65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09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27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40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9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116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7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4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14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9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3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64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641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3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5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185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8</cp:revision>
  <dcterms:created xsi:type="dcterms:W3CDTF">2023-02-18T13:18:00Z</dcterms:created>
  <dcterms:modified xsi:type="dcterms:W3CDTF">2023-02-19T14:51:00Z</dcterms:modified>
</cp:coreProperties>
</file>